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1842"/>
        <w:gridCol w:w="1083"/>
      </w:tblGrid>
      <w:tr w:rsidR="00145119" w:rsidRPr="00E54F6E" w14:paraId="42A9ADD9" w14:textId="77777777" w:rsidTr="0011035A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E49074C" w14:textId="0DD4BE50" w:rsidR="00145119" w:rsidRPr="00E54F6E" w:rsidRDefault="00145119" w:rsidP="00145119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172BEF">
              <w:rPr>
                <w:rFonts w:ascii="Times New Roman" w:hAnsi="Times New Roman" w:cs="Times New Roman"/>
                <w:sz w:val="22"/>
              </w:rPr>
              <w:t>Supplementary Table 1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9A6ED3">
              <w:rPr>
                <w:rFonts w:ascii="Times New Roman" w:hAnsi="Times New Roman" w:cs="Times New Roman"/>
                <w:sz w:val="22"/>
              </w:rPr>
              <w:t>Clinicopathologic</w:t>
            </w:r>
            <w:r w:rsidRPr="00CA32E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6ED3">
              <w:rPr>
                <w:rFonts w:ascii="Times New Roman" w:hAnsi="Times New Roman" w:cs="Times New Roman"/>
                <w:sz w:val="22"/>
              </w:rPr>
              <w:t>factors according to cancer recurrence or progression</w:t>
            </w:r>
            <w:r>
              <w:rPr>
                <w:rFonts w:ascii="Times New Roman" w:hAnsi="Times New Roman" w:cs="Times New Roman"/>
                <w:sz w:val="22"/>
              </w:rPr>
              <w:t xml:space="preserve"> in patients with </w:t>
            </w:r>
            <w:r w:rsidRPr="00B30FA3">
              <w:rPr>
                <w:rFonts w:ascii="Times New Roman" w:hAnsi="Times New Roman" w:cs="Times New Roman"/>
                <w:i/>
                <w:iCs/>
                <w:sz w:val="22"/>
              </w:rPr>
              <w:t>BRCA</w:t>
            </w:r>
            <w:r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</w:tr>
      <w:tr w:rsidR="0078443C" w:rsidRPr="00E54F6E" w14:paraId="57809CC1" w14:textId="77777777" w:rsidTr="0011035A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4582C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7470E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Non-recur/PD group</w:t>
            </w:r>
          </w:p>
          <w:p w14:paraId="64BDD154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01</w:t>
            </w:r>
            <w:r w:rsidRPr="00E54F6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47D46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Recur/PD group</w:t>
            </w:r>
          </w:p>
          <w:p w14:paraId="6A16C6A3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E54F6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F3DC0" w14:textId="4A867075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78443C" w:rsidRPr="00E54F6E" w14:paraId="2ED7A888" w14:textId="77777777" w:rsidTr="0011035A"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</w:tcPr>
          <w:p w14:paraId="7C0A862E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Age at diagnosis (year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ACA8C65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9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778D7EF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9.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4200AC1D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61</w:t>
            </w:r>
          </w:p>
        </w:tc>
      </w:tr>
      <w:tr w:rsidR="0078443C" w:rsidRPr="00E54F6E" w14:paraId="752E8140" w14:textId="77777777" w:rsidTr="0011035A">
        <w:tc>
          <w:tcPr>
            <w:tcW w:w="3964" w:type="dxa"/>
            <w:shd w:val="clear" w:color="auto" w:fill="auto"/>
          </w:tcPr>
          <w:p w14:paraId="226934A3" w14:textId="77777777" w:rsidR="0078443C" w:rsidRPr="00F11B2B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F11B2B">
              <w:rPr>
                <w:rFonts w:ascii="Times New Roman" w:hAnsi="Times New Roman" w:cs="Times New Roman"/>
                <w:sz w:val="22"/>
              </w:rPr>
              <w:t xml:space="preserve">  &lt; 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127" w:type="dxa"/>
            <w:shd w:val="clear" w:color="auto" w:fill="auto"/>
          </w:tcPr>
          <w:p w14:paraId="391512C7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0.5)</w:t>
            </w:r>
          </w:p>
        </w:tc>
        <w:tc>
          <w:tcPr>
            <w:tcW w:w="1842" w:type="dxa"/>
            <w:shd w:val="clear" w:color="auto" w:fill="auto"/>
          </w:tcPr>
          <w:p w14:paraId="787E33A8" w14:textId="22951771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1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1C90AC4B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3</w:t>
            </w:r>
          </w:p>
        </w:tc>
      </w:tr>
      <w:tr w:rsidR="0078443C" w:rsidRPr="00E54F6E" w14:paraId="4D6014A3" w14:textId="77777777" w:rsidTr="0011035A">
        <w:tc>
          <w:tcPr>
            <w:tcW w:w="3964" w:type="dxa"/>
            <w:shd w:val="clear" w:color="auto" w:fill="auto"/>
          </w:tcPr>
          <w:p w14:paraId="14216372" w14:textId="77777777" w:rsidR="0078443C" w:rsidRPr="00F11B2B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F11B2B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F11B2B">
              <w:rPr>
                <w:rFonts w:ascii="Times New Roman" w:eastAsia="맑은 고딕" w:hAnsi="Times New Roman" w:cs="Times New Roman"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58</w:t>
            </w:r>
          </w:p>
        </w:tc>
        <w:tc>
          <w:tcPr>
            <w:tcW w:w="2127" w:type="dxa"/>
            <w:shd w:val="clear" w:color="auto" w:fill="auto"/>
          </w:tcPr>
          <w:p w14:paraId="5FF0D52B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9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52EBAC6" w14:textId="018056C0" w:rsidR="0078443C" w:rsidRPr="00E54F6E" w:rsidRDefault="00D45C8B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9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45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5CC003D6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1C3B952F" w14:textId="77777777" w:rsidTr="0011035A">
        <w:tc>
          <w:tcPr>
            <w:tcW w:w="3964" w:type="dxa"/>
            <w:shd w:val="clear" w:color="auto" w:fill="auto"/>
          </w:tcPr>
          <w:p w14:paraId="7A04A0A1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itial</w:t>
            </w:r>
            <w:r w:rsidRPr="00E54F6E">
              <w:rPr>
                <w:rFonts w:ascii="Times New Roman" w:hAnsi="Times New Roman" w:cs="Times New Roman"/>
                <w:sz w:val="22"/>
              </w:rPr>
              <w:t xml:space="preserve"> CA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54F6E">
              <w:rPr>
                <w:rFonts w:ascii="Times New Roman" w:hAnsi="Times New Roman" w:cs="Times New Roman"/>
                <w:sz w:val="22"/>
              </w:rPr>
              <w:t>125</w:t>
            </w:r>
            <w:r>
              <w:rPr>
                <w:rFonts w:ascii="Times New Roman" w:hAnsi="Times New Roman" w:cs="Times New Roman"/>
                <w:sz w:val="22"/>
              </w:rPr>
              <w:t xml:space="preserve"> at diagnosis</w:t>
            </w:r>
            <w:r w:rsidRPr="00E54F6E">
              <w:rPr>
                <w:rFonts w:ascii="Times New Roman" w:hAnsi="Times New Roman" w:cs="Times New Roman"/>
                <w:sz w:val="22"/>
              </w:rPr>
              <w:t xml:space="preserve"> (U/ml)</w:t>
            </w:r>
          </w:p>
        </w:tc>
        <w:tc>
          <w:tcPr>
            <w:tcW w:w="2127" w:type="dxa"/>
            <w:shd w:val="clear" w:color="auto" w:fill="auto"/>
          </w:tcPr>
          <w:p w14:paraId="1E934484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1.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3183.8</w:t>
            </w:r>
          </w:p>
        </w:tc>
        <w:tc>
          <w:tcPr>
            <w:tcW w:w="1842" w:type="dxa"/>
            <w:shd w:val="clear" w:color="auto" w:fill="auto"/>
          </w:tcPr>
          <w:p w14:paraId="12B83188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5.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2135.8</w:t>
            </w:r>
          </w:p>
        </w:tc>
        <w:tc>
          <w:tcPr>
            <w:tcW w:w="1083" w:type="dxa"/>
            <w:shd w:val="clear" w:color="auto" w:fill="auto"/>
          </w:tcPr>
          <w:p w14:paraId="3F50DD03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77</w:t>
            </w:r>
          </w:p>
        </w:tc>
      </w:tr>
      <w:tr w:rsidR="0078443C" w:rsidRPr="00E54F6E" w14:paraId="4465ED47" w14:textId="77777777" w:rsidTr="0011035A">
        <w:tc>
          <w:tcPr>
            <w:tcW w:w="3964" w:type="dxa"/>
            <w:shd w:val="clear" w:color="auto" w:fill="auto"/>
          </w:tcPr>
          <w:p w14:paraId="34D6DE6D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r w:rsidRPr="006E1161">
              <w:rPr>
                <w:rFonts w:ascii="Times New Roman" w:hAnsi="Times New Roman" w:cs="Times New Roman"/>
                <w:sz w:val="22"/>
              </w:rPr>
              <w:t>1872.3</w:t>
            </w:r>
          </w:p>
        </w:tc>
        <w:tc>
          <w:tcPr>
            <w:tcW w:w="2127" w:type="dxa"/>
            <w:shd w:val="clear" w:color="auto" w:fill="auto"/>
          </w:tcPr>
          <w:p w14:paraId="321FD7D6" w14:textId="4214FD7F" w:rsidR="0078443C" w:rsidRPr="00E54F6E" w:rsidRDefault="005C447A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 xml:space="preserve">76 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(</w:t>
            </w:r>
            <w:r w:rsidR="0078443C">
              <w:rPr>
                <w:rFonts w:ascii="Times New Roman" w:hAnsi="Times New Roman" w:cs="Times New Roman"/>
                <w:sz w:val="22"/>
              </w:rPr>
              <w:t>75.2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AA7F739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68C40E4F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2</w:t>
            </w:r>
          </w:p>
        </w:tc>
      </w:tr>
      <w:tr w:rsidR="0078443C" w:rsidRPr="00E54F6E" w14:paraId="1FB33965" w14:textId="77777777" w:rsidTr="0011035A">
        <w:tc>
          <w:tcPr>
            <w:tcW w:w="3964" w:type="dxa"/>
            <w:shd w:val="clear" w:color="auto" w:fill="auto"/>
          </w:tcPr>
          <w:p w14:paraId="154C8AF2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 </w:t>
            </w:r>
            <w:r w:rsidRPr="006E1161">
              <w:rPr>
                <w:rFonts w:ascii="Times New Roman" w:hAnsi="Times New Roman" w:cs="Times New Roman"/>
                <w:sz w:val="22"/>
              </w:rPr>
              <w:t>1872.3</w:t>
            </w:r>
          </w:p>
        </w:tc>
        <w:tc>
          <w:tcPr>
            <w:tcW w:w="2127" w:type="dxa"/>
            <w:shd w:val="clear" w:color="auto" w:fill="auto"/>
          </w:tcPr>
          <w:p w14:paraId="347B2AB3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4.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421E51F" w14:textId="77777777" w:rsidR="0078443C" w:rsidRPr="00E54F6E" w:rsidRDefault="0078443C" w:rsidP="005C447A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535FDD22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3879779D" w14:textId="77777777" w:rsidTr="0011035A">
        <w:tc>
          <w:tcPr>
            <w:tcW w:w="3964" w:type="dxa"/>
            <w:shd w:val="clear" w:color="auto" w:fill="auto"/>
          </w:tcPr>
          <w:p w14:paraId="39AD9B94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CA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54F6E">
              <w:rPr>
                <w:rFonts w:ascii="Times New Roman" w:hAnsi="Times New Roman" w:cs="Times New Roman"/>
                <w:sz w:val="22"/>
              </w:rPr>
              <w:t>125 before PARPi (U/ml)</w:t>
            </w:r>
          </w:p>
        </w:tc>
        <w:tc>
          <w:tcPr>
            <w:tcW w:w="2127" w:type="dxa"/>
            <w:shd w:val="clear" w:color="auto" w:fill="auto"/>
          </w:tcPr>
          <w:p w14:paraId="543645F8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72.1</w:t>
            </w:r>
          </w:p>
        </w:tc>
        <w:tc>
          <w:tcPr>
            <w:tcW w:w="1842" w:type="dxa"/>
            <w:shd w:val="clear" w:color="auto" w:fill="auto"/>
          </w:tcPr>
          <w:p w14:paraId="412726B1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61.6</w:t>
            </w:r>
          </w:p>
        </w:tc>
        <w:tc>
          <w:tcPr>
            <w:tcW w:w="1083" w:type="dxa"/>
            <w:shd w:val="clear" w:color="auto" w:fill="auto"/>
          </w:tcPr>
          <w:p w14:paraId="160427D9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389</w:t>
            </w:r>
          </w:p>
        </w:tc>
      </w:tr>
      <w:tr w:rsidR="0078443C" w:rsidRPr="00E54F6E" w14:paraId="7D9DBCC9" w14:textId="77777777" w:rsidTr="0011035A">
        <w:tc>
          <w:tcPr>
            <w:tcW w:w="3964" w:type="dxa"/>
            <w:shd w:val="clear" w:color="auto" w:fill="auto"/>
          </w:tcPr>
          <w:p w14:paraId="26EE9C53" w14:textId="77777777" w:rsidR="0078443C" w:rsidRPr="00E54F6E" w:rsidRDefault="0078443C" w:rsidP="00044AE1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</w:t>
            </w:r>
            <w:r w:rsidRPr="006E1161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2127" w:type="dxa"/>
            <w:shd w:val="clear" w:color="auto" w:fill="auto"/>
          </w:tcPr>
          <w:p w14:paraId="2AEFF146" w14:textId="3A4DDB63" w:rsidR="0078443C" w:rsidRPr="00E54F6E" w:rsidRDefault="005C447A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86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85.1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207CB18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10072832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6740C">
              <w:rPr>
                <w:rFonts w:ascii="Times New Roman" w:hAnsi="Times New Roman" w:cs="Times New Roman"/>
                <w:sz w:val="22"/>
              </w:rPr>
              <w:t>033</w:t>
            </w:r>
          </w:p>
        </w:tc>
      </w:tr>
      <w:tr w:rsidR="0078443C" w:rsidRPr="00E54F6E" w14:paraId="2EF43BE8" w14:textId="77777777" w:rsidTr="0011035A">
        <w:tc>
          <w:tcPr>
            <w:tcW w:w="3964" w:type="dxa"/>
            <w:shd w:val="clear" w:color="auto" w:fill="auto"/>
          </w:tcPr>
          <w:p w14:paraId="276054D2" w14:textId="77777777" w:rsidR="0078443C" w:rsidRPr="00E54F6E" w:rsidRDefault="0078443C" w:rsidP="00044AE1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≥ </w:t>
            </w:r>
            <w:r w:rsidRPr="006E1161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2127" w:type="dxa"/>
            <w:shd w:val="clear" w:color="auto" w:fill="auto"/>
          </w:tcPr>
          <w:p w14:paraId="35A2C20C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4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FFB2452" w14:textId="338CC1F1" w:rsidR="0078443C" w:rsidRPr="00E54F6E" w:rsidRDefault="00D45C8B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7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35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20AD2F17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7D57B55B" w14:textId="77777777" w:rsidTr="0011035A">
        <w:tc>
          <w:tcPr>
            <w:tcW w:w="3964" w:type="dxa"/>
            <w:shd w:val="clear" w:color="auto" w:fill="auto"/>
          </w:tcPr>
          <w:p w14:paraId="6AAAEFBF" w14:textId="77777777" w:rsidR="0078443C" w:rsidRPr="00E54F6E" w:rsidRDefault="0078443C" w:rsidP="00044A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cycle n</w:t>
            </w:r>
            <w:r w:rsidRPr="00E54F6E">
              <w:rPr>
                <w:rFonts w:ascii="Times New Roman" w:hAnsi="Times New Roman" w:cs="Times New Roman"/>
                <w:sz w:val="22"/>
              </w:rPr>
              <w:t>umber of chemotherap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54F6E">
              <w:rPr>
                <w:rFonts w:ascii="Times New Roman" w:hAnsi="Times New Roman" w:cs="Times New Roman"/>
                <w:sz w:val="22"/>
              </w:rPr>
              <w:t xml:space="preserve">before PARPi </w:t>
            </w:r>
          </w:p>
        </w:tc>
        <w:tc>
          <w:tcPr>
            <w:tcW w:w="2127" w:type="dxa"/>
            <w:shd w:val="clear" w:color="auto" w:fill="auto"/>
          </w:tcPr>
          <w:p w14:paraId="3ABC62A1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7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.6</w:t>
            </w:r>
          </w:p>
        </w:tc>
        <w:tc>
          <w:tcPr>
            <w:tcW w:w="1842" w:type="dxa"/>
            <w:shd w:val="clear" w:color="auto" w:fill="auto"/>
          </w:tcPr>
          <w:p w14:paraId="68209812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1.8</w:t>
            </w:r>
          </w:p>
        </w:tc>
        <w:tc>
          <w:tcPr>
            <w:tcW w:w="1083" w:type="dxa"/>
            <w:shd w:val="clear" w:color="auto" w:fill="auto"/>
          </w:tcPr>
          <w:p w14:paraId="4576E5B9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6740C">
              <w:rPr>
                <w:rFonts w:ascii="Times New Roman" w:hAnsi="Times New Roman" w:cs="Times New Roman"/>
                <w:sz w:val="22"/>
              </w:rPr>
              <w:t>550</w:t>
            </w:r>
          </w:p>
        </w:tc>
      </w:tr>
      <w:tr w:rsidR="0078443C" w:rsidRPr="00E54F6E" w14:paraId="400AAAEF" w14:textId="77777777" w:rsidTr="0011035A">
        <w:tc>
          <w:tcPr>
            <w:tcW w:w="3964" w:type="dxa"/>
            <w:shd w:val="clear" w:color="auto" w:fill="auto"/>
          </w:tcPr>
          <w:p w14:paraId="28D56B61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GO s</w:t>
            </w:r>
            <w:r w:rsidRPr="00E54F6E">
              <w:rPr>
                <w:rFonts w:ascii="Times New Roman" w:hAnsi="Times New Roman" w:cs="Times New Roman"/>
                <w:sz w:val="22"/>
              </w:rPr>
              <w:t xml:space="preserve">tage </w:t>
            </w:r>
          </w:p>
        </w:tc>
        <w:tc>
          <w:tcPr>
            <w:tcW w:w="2127" w:type="dxa"/>
            <w:shd w:val="clear" w:color="auto" w:fill="auto"/>
          </w:tcPr>
          <w:p w14:paraId="1E8543E1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7989C7D5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35C41FF4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392</w:t>
            </w:r>
          </w:p>
        </w:tc>
      </w:tr>
      <w:tr w:rsidR="0078443C" w:rsidRPr="00E54F6E" w14:paraId="73F06AF2" w14:textId="77777777" w:rsidTr="0011035A">
        <w:tc>
          <w:tcPr>
            <w:tcW w:w="3964" w:type="dxa"/>
            <w:shd w:val="clear" w:color="auto" w:fill="auto"/>
          </w:tcPr>
          <w:p w14:paraId="744C5DC0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127" w:type="dxa"/>
            <w:shd w:val="clear" w:color="auto" w:fill="auto"/>
          </w:tcPr>
          <w:p w14:paraId="30B5812B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5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E29102F" w14:textId="39F90B40" w:rsidR="0078443C" w:rsidRPr="00E54F6E" w:rsidRDefault="00D45C8B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9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45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485EB271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47F60E13" w14:textId="77777777" w:rsidTr="0011035A">
        <w:tc>
          <w:tcPr>
            <w:tcW w:w="3964" w:type="dxa"/>
            <w:shd w:val="clear" w:color="auto" w:fill="auto"/>
          </w:tcPr>
          <w:p w14:paraId="6943B435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V</w:t>
            </w:r>
          </w:p>
        </w:tc>
        <w:tc>
          <w:tcPr>
            <w:tcW w:w="2127" w:type="dxa"/>
            <w:shd w:val="clear" w:color="auto" w:fill="auto"/>
          </w:tcPr>
          <w:p w14:paraId="65653D7A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4.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7F4648F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75C2A9B9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6E7515F9" w14:textId="77777777" w:rsidTr="0011035A">
        <w:tc>
          <w:tcPr>
            <w:tcW w:w="3964" w:type="dxa"/>
            <w:shd w:val="clear" w:color="auto" w:fill="auto"/>
          </w:tcPr>
          <w:p w14:paraId="4586D016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toperative gross r</w:t>
            </w:r>
            <w:r w:rsidRPr="00E54F6E">
              <w:rPr>
                <w:rFonts w:ascii="Times New Roman" w:hAnsi="Times New Roman" w:cs="Times New Roman"/>
                <w:sz w:val="22"/>
              </w:rPr>
              <w:t>esidual disease</w:t>
            </w:r>
          </w:p>
        </w:tc>
        <w:tc>
          <w:tcPr>
            <w:tcW w:w="2127" w:type="dxa"/>
            <w:shd w:val="clear" w:color="auto" w:fill="auto"/>
          </w:tcPr>
          <w:p w14:paraId="5FE9A605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2192F957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1E744B2F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032</w:t>
            </w:r>
          </w:p>
        </w:tc>
      </w:tr>
      <w:tr w:rsidR="0078443C" w:rsidRPr="00E54F6E" w14:paraId="5EED700A" w14:textId="77777777" w:rsidTr="0011035A">
        <w:tc>
          <w:tcPr>
            <w:tcW w:w="3964" w:type="dxa"/>
            <w:shd w:val="clear" w:color="auto" w:fill="auto"/>
          </w:tcPr>
          <w:p w14:paraId="1CD8F1BD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No </w:t>
            </w:r>
          </w:p>
        </w:tc>
        <w:tc>
          <w:tcPr>
            <w:tcW w:w="2127" w:type="dxa"/>
            <w:shd w:val="clear" w:color="auto" w:fill="auto"/>
          </w:tcPr>
          <w:p w14:paraId="49BE91F0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3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EF17975" w14:textId="22316D48" w:rsidR="0078443C" w:rsidRPr="00E54F6E" w:rsidRDefault="00D45C8B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7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36.8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00CD4C1C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7209276F" w14:textId="77777777" w:rsidTr="0011035A">
        <w:tc>
          <w:tcPr>
            <w:tcW w:w="3964" w:type="dxa"/>
            <w:shd w:val="clear" w:color="auto" w:fill="auto"/>
          </w:tcPr>
          <w:p w14:paraId="55F00D5E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Yes </w:t>
            </w:r>
          </w:p>
        </w:tc>
        <w:tc>
          <w:tcPr>
            <w:tcW w:w="2127" w:type="dxa"/>
            <w:shd w:val="clear" w:color="auto" w:fill="auto"/>
          </w:tcPr>
          <w:p w14:paraId="753DBD5D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6.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C96A067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3.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199486EE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6F867D22" w14:textId="77777777" w:rsidTr="0011035A">
        <w:tc>
          <w:tcPr>
            <w:tcW w:w="3964" w:type="dxa"/>
            <w:shd w:val="clear" w:color="auto" w:fill="auto"/>
          </w:tcPr>
          <w:p w14:paraId="643AB865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Histology </w:t>
            </w:r>
          </w:p>
        </w:tc>
        <w:tc>
          <w:tcPr>
            <w:tcW w:w="2127" w:type="dxa"/>
            <w:shd w:val="clear" w:color="auto" w:fill="auto"/>
          </w:tcPr>
          <w:p w14:paraId="3BC0EA43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72E7D192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425FC7F3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589</w:t>
            </w:r>
          </w:p>
        </w:tc>
      </w:tr>
      <w:tr w:rsidR="0078443C" w:rsidRPr="00E54F6E" w14:paraId="792662A2" w14:textId="77777777" w:rsidTr="0011035A">
        <w:trPr>
          <w:trHeight w:val="73"/>
        </w:trPr>
        <w:tc>
          <w:tcPr>
            <w:tcW w:w="3964" w:type="dxa"/>
            <w:shd w:val="clear" w:color="auto" w:fill="auto"/>
          </w:tcPr>
          <w:p w14:paraId="157B629D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HGSC</w:t>
            </w:r>
          </w:p>
        </w:tc>
        <w:tc>
          <w:tcPr>
            <w:tcW w:w="2127" w:type="dxa"/>
            <w:shd w:val="clear" w:color="auto" w:fill="auto"/>
          </w:tcPr>
          <w:p w14:paraId="3982CBD2" w14:textId="57E62E2B" w:rsidR="0078443C" w:rsidRPr="00E54F6E" w:rsidRDefault="005C447A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96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95.0)</w:t>
            </w:r>
          </w:p>
        </w:tc>
        <w:tc>
          <w:tcPr>
            <w:tcW w:w="1842" w:type="dxa"/>
            <w:shd w:val="clear" w:color="auto" w:fill="auto"/>
          </w:tcPr>
          <w:p w14:paraId="69D20643" w14:textId="7506F7E2" w:rsidR="0078443C" w:rsidRPr="00E54F6E" w:rsidRDefault="0074313A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2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100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3947236A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34602277" w14:textId="77777777" w:rsidTr="0011035A">
        <w:tc>
          <w:tcPr>
            <w:tcW w:w="3964" w:type="dxa"/>
            <w:shd w:val="clear" w:color="auto" w:fill="auto"/>
          </w:tcPr>
          <w:p w14:paraId="50A2EBD8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Non-HGSC</w:t>
            </w:r>
          </w:p>
        </w:tc>
        <w:tc>
          <w:tcPr>
            <w:tcW w:w="2127" w:type="dxa"/>
            <w:shd w:val="clear" w:color="auto" w:fill="auto"/>
          </w:tcPr>
          <w:p w14:paraId="153E9536" w14:textId="302776D8" w:rsidR="0078443C" w:rsidRPr="00E54F6E" w:rsidRDefault="0074313A" w:rsidP="007431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5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5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CEF06FF" w14:textId="768A9804" w:rsidR="0078443C" w:rsidRPr="00E54F6E" w:rsidRDefault="0078443C" w:rsidP="0074313A">
            <w:pPr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83" w:type="dxa"/>
            <w:shd w:val="clear" w:color="auto" w:fill="auto"/>
          </w:tcPr>
          <w:p w14:paraId="18EC17F7" w14:textId="77777777" w:rsidR="0078443C" w:rsidRPr="0046740C" w:rsidRDefault="0078443C" w:rsidP="007431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1B6352A4" w14:textId="77777777" w:rsidTr="0011035A">
        <w:tc>
          <w:tcPr>
            <w:tcW w:w="3964" w:type="dxa"/>
            <w:shd w:val="clear" w:color="auto" w:fill="auto"/>
          </w:tcPr>
          <w:p w14:paraId="671710DC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Type of PARPi</w:t>
            </w:r>
          </w:p>
        </w:tc>
        <w:tc>
          <w:tcPr>
            <w:tcW w:w="2127" w:type="dxa"/>
            <w:shd w:val="clear" w:color="auto" w:fill="auto"/>
          </w:tcPr>
          <w:p w14:paraId="7AEEBBC2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3A5FAA3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018D0E1E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761</w:t>
            </w:r>
          </w:p>
        </w:tc>
      </w:tr>
      <w:tr w:rsidR="0078443C" w:rsidRPr="00E54F6E" w14:paraId="7485263D" w14:textId="77777777" w:rsidTr="0011035A">
        <w:tc>
          <w:tcPr>
            <w:tcW w:w="3964" w:type="dxa"/>
            <w:shd w:val="clear" w:color="auto" w:fill="auto"/>
          </w:tcPr>
          <w:p w14:paraId="4C662AD4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Olaparib</w:t>
            </w:r>
          </w:p>
        </w:tc>
        <w:tc>
          <w:tcPr>
            <w:tcW w:w="2127" w:type="dxa"/>
            <w:shd w:val="clear" w:color="auto" w:fill="auto"/>
          </w:tcPr>
          <w:p w14:paraId="0685F6C6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 (61.4)</w:t>
            </w:r>
          </w:p>
        </w:tc>
        <w:tc>
          <w:tcPr>
            <w:tcW w:w="1842" w:type="dxa"/>
            <w:shd w:val="clear" w:color="auto" w:fill="auto"/>
          </w:tcPr>
          <w:p w14:paraId="5C58CD5D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55CB54E8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2301FFC3" w14:textId="77777777" w:rsidTr="0011035A">
        <w:tc>
          <w:tcPr>
            <w:tcW w:w="3964" w:type="dxa"/>
            <w:shd w:val="clear" w:color="auto" w:fill="auto"/>
          </w:tcPr>
          <w:p w14:paraId="3318E9D2" w14:textId="77777777" w:rsidR="0078443C" w:rsidRPr="00E54F6E" w:rsidRDefault="0078443C" w:rsidP="00044AE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Niraparib </w:t>
            </w:r>
          </w:p>
        </w:tc>
        <w:tc>
          <w:tcPr>
            <w:tcW w:w="2127" w:type="dxa"/>
            <w:shd w:val="clear" w:color="auto" w:fill="auto"/>
          </w:tcPr>
          <w:p w14:paraId="5DCEFA46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.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864393A" w14:textId="27609AE1" w:rsidR="0078443C" w:rsidRPr="00E54F6E" w:rsidRDefault="0074313A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8443C">
              <w:rPr>
                <w:rFonts w:ascii="Times New Roman" w:hAnsi="Times New Roman" w:cs="Times New Roman"/>
                <w:sz w:val="22"/>
              </w:rPr>
              <w:t>7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78443C">
              <w:rPr>
                <w:rFonts w:ascii="Times New Roman" w:hAnsi="Times New Roman" w:cs="Times New Roman"/>
                <w:sz w:val="22"/>
              </w:rPr>
              <w:t>35.0</w:t>
            </w:r>
            <w:r w:rsidR="0078443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67F45231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76719B8E" w14:textId="77777777" w:rsidTr="0011035A">
        <w:tc>
          <w:tcPr>
            <w:tcW w:w="3964" w:type="dxa"/>
            <w:shd w:val="clear" w:color="auto" w:fill="auto"/>
          </w:tcPr>
          <w:p w14:paraId="1EBDAD24" w14:textId="77777777" w:rsidR="0078443C" w:rsidRPr="00E54F6E" w:rsidRDefault="0078443C" w:rsidP="00044AE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>Duration of PARPi use (months)</w:t>
            </w:r>
          </w:p>
        </w:tc>
        <w:tc>
          <w:tcPr>
            <w:tcW w:w="2127" w:type="dxa"/>
            <w:shd w:val="clear" w:color="auto" w:fill="auto"/>
          </w:tcPr>
          <w:p w14:paraId="6DA7F4A0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7.3</w:t>
            </w:r>
          </w:p>
        </w:tc>
        <w:tc>
          <w:tcPr>
            <w:tcW w:w="1842" w:type="dxa"/>
            <w:shd w:val="clear" w:color="auto" w:fill="auto"/>
          </w:tcPr>
          <w:p w14:paraId="5F6080F4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E54F6E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5.3</w:t>
            </w:r>
          </w:p>
        </w:tc>
        <w:tc>
          <w:tcPr>
            <w:tcW w:w="1083" w:type="dxa"/>
            <w:shd w:val="clear" w:color="auto" w:fill="auto"/>
          </w:tcPr>
          <w:p w14:paraId="144000F6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78443C" w:rsidRPr="00E54F6E" w14:paraId="185FC6B1" w14:textId="77777777" w:rsidTr="0011035A">
        <w:tc>
          <w:tcPr>
            <w:tcW w:w="3964" w:type="dxa"/>
            <w:shd w:val="clear" w:color="auto" w:fill="auto"/>
          </w:tcPr>
          <w:p w14:paraId="7F698DA5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Primary treatment</w:t>
            </w:r>
          </w:p>
        </w:tc>
        <w:tc>
          <w:tcPr>
            <w:tcW w:w="2127" w:type="dxa"/>
            <w:shd w:val="clear" w:color="auto" w:fill="auto"/>
          </w:tcPr>
          <w:p w14:paraId="0F6BE4E9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9397CC3" w14:textId="77777777" w:rsidR="0078443C" w:rsidRPr="00E54F6E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6D740E91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6740C">
              <w:rPr>
                <w:rFonts w:ascii="Times New Roman" w:hAnsi="Times New Roman" w:cs="Times New Roman"/>
                <w:sz w:val="22"/>
              </w:rPr>
              <w:t>.343</w:t>
            </w:r>
          </w:p>
        </w:tc>
      </w:tr>
      <w:tr w:rsidR="0078443C" w:rsidRPr="00E54F6E" w14:paraId="75B0DD65" w14:textId="77777777" w:rsidTr="0011035A">
        <w:tc>
          <w:tcPr>
            <w:tcW w:w="3964" w:type="dxa"/>
            <w:shd w:val="clear" w:color="auto" w:fill="auto"/>
          </w:tcPr>
          <w:p w14:paraId="2D562B13" w14:textId="32623C0D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6740C">
              <w:rPr>
                <w:rFonts w:ascii="Times New Roman" w:hAnsi="Times New Roman" w:cs="Times New Roman"/>
                <w:sz w:val="22"/>
              </w:rPr>
              <w:t>PDS</w:t>
            </w:r>
          </w:p>
        </w:tc>
        <w:tc>
          <w:tcPr>
            <w:tcW w:w="2127" w:type="dxa"/>
            <w:shd w:val="clear" w:color="auto" w:fill="auto"/>
          </w:tcPr>
          <w:p w14:paraId="5DBF4946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1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E6AE650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36124369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443C" w:rsidRPr="00E54F6E" w14:paraId="03006DEA" w14:textId="77777777" w:rsidTr="0011035A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1D2A6C1F" w14:textId="77777777" w:rsidR="0078443C" w:rsidRPr="00E54F6E" w:rsidRDefault="0078443C" w:rsidP="00044AE1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N</w:t>
            </w:r>
            <w:r>
              <w:rPr>
                <w:rFonts w:ascii="Times New Roman" w:hAnsi="Times New Roman" w:cs="Times New Roman"/>
                <w:sz w:val="22"/>
              </w:rPr>
              <w:t>AC followed by IDS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F82A19F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.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17F5216" w14:textId="77777777" w:rsidR="0078443C" w:rsidRPr="00E54F6E" w:rsidRDefault="0078443C" w:rsidP="005C447A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1C7D039D" w14:textId="77777777" w:rsidR="0078443C" w:rsidRPr="0046740C" w:rsidRDefault="0078443C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1E26" w:rsidRPr="00E54F6E" w14:paraId="648D04DA" w14:textId="77777777" w:rsidTr="0011035A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206F29F" w14:textId="77777777" w:rsidR="00D01E26" w:rsidRDefault="00D01E26" w:rsidP="00D01E2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 are presented as mean ± standard deviation or n (%).</w:t>
            </w:r>
          </w:p>
          <w:p w14:paraId="0F96A730" w14:textId="77777777" w:rsidR="00D01E26" w:rsidRPr="0078443C" w:rsidRDefault="00D01E26" w:rsidP="00D01E2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8443C">
              <w:rPr>
                <w:rFonts w:ascii="Times New Roman" w:hAnsi="Times New Roman" w:cs="Times New Roman"/>
              </w:rPr>
              <w:t>* Patients who underwent palliative chemotherapy without surgery were included.</w:t>
            </w:r>
          </w:p>
          <w:p w14:paraId="7FB8832B" w14:textId="05C28DAB" w:rsidR="00D01E26" w:rsidRPr="0011035A" w:rsidRDefault="00B30FA3" w:rsidP="0011035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FIGO, </w:t>
            </w:r>
            <w:r w:rsidRPr="00181B34">
              <w:rPr>
                <w:rFonts w:ascii="Times New Roman" w:hAnsi="Times New Roman" w:cs="Times New Roman"/>
                <w:sz w:val="22"/>
              </w:rPr>
              <w:t>International Federation of Gynecology and Obstetrics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Pr="00181B3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01E26">
              <w:rPr>
                <w:rFonts w:ascii="Times New Roman" w:eastAsiaTheme="minorHAnsi" w:hAnsi="Times New Roman" w:cs="Times New Roman"/>
              </w:rPr>
              <w:t xml:space="preserve">HGSC, high-grade serous carcinoma; IDS, interval debulking surgery; NAC, neoadjuvant chemotherapy; PARPi, </w:t>
            </w:r>
            <w:r w:rsidR="00D01E26" w:rsidRPr="00341893">
              <w:rPr>
                <w:rFonts w:ascii="Times New Roman" w:eastAsiaTheme="minorHAnsi" w:hAnsi="Times New Roman" w:cs="Times New Roman"/>
              </w:rPr>
              <w:t>Poly (ADP-ribose) polymerase inhibitor</w:t>
            </w:r>
            <w:r w:rsidR="00D01E26">
              <w:rPr>
                <w:rFonts w:ascii="Times New Roman" w:eastAsiaTheme="minorHAnsi" w:hAnsi="Times New Roman" w:cs="Times New Roman"/>
              </w:rPr>
              <w:t>; PD, progression of disease; PDS, primary debulking surgery</w:t>
            </w:r>
          </w:p>
        </w:tc>
      </w:tr>
    </w:tbl>
    <w:p w14:paraId="42854F3F" w14:textId="77777777" w:rsidR="0078443C" w:rsidRPr="00BC36FA" w:rsidRDefault="0078443C" w:rsidP="0078443C"/>
    <w:p w14:paraId="43F89106" w14:textId="77777777" w:rsidR="0078443C" w:rsidRDefault="0078443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1842"/>
        <w:gridCol w:w="1083"/>
      </w:tblGrid>
      <w:tr w:rsidR="004C071F" w:rsidRPr="00E54F6E" w14:paraId="76A86A12" w14:textId="77777777" w:rsidTr="005C447A">
        <w:tc>
          <w:tcPr>
            <w:tcW w:w="90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297DB" w14:textId="44634353" w:rsidR="004C071F" w:rsidRPr="00E54F6E" w:rsidRDefault="004C071F" w:rsidP="004C07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 xml:space="preserve">Supplementary Table 2. </w:t>
            </w:r>
            <w:r w:rsidRPr="009A6ED3">
              <w:rPr>
                <w:rFonts w:ascii="Times New Roman" w:hAnsi="Times New Roman" w:cs="Times New Roman"/>
                <w:sz w:val="22"/>
              </w:rPr>
              <w:t>Clinicopathologic</w:t>
            </w:r>
            <w:r w:rsidRPr="00CA32E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6ED3">
              <w:rPr>
                <w:rFonts w:ascii="Times New Roman" w:hAnsi="Times New Roman" w:cs="Times New Roman"/>
                <w:sz w:val="22"/>
              </w:rPr>
              <w:t>factors according to cancer recurrence or progression</w:t>
            </w:r>
            <w:r>
              <w:rPr>
                <w:rFonts w:ascii="Times New Roman" w:hAnsi="Times New Roman" w:cs="Times New Roman"/>
                <w:sz w:val="22"/>
              </w:rPr>
              <w:t xml:space="preserve"> in patients without </w:t>
            </w:r>
            <w:r w:rsidRPr="00B30FA3">
              <w:rPr>
                <w:rFonts w:ascii="Times New Roman" w:hAnsi="Times New Roman" w:cs="Times New Roman"/>
                <w:i/>
                <w:iCs/>
                <w:sz w:val="22"/>
              </w:rPr>
              <w:t>BRCA</w:t>
            </w:r>
            <w:r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</w:tr>
      <w:tr w:rsidR="00485396" w:rsidRPr="00E54F6E" w14:paraId="754CE2CC" w14:textId="77777777" w:rsidTr="00527272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B5931" w14:textId="77777777" w:rsidR="00485396" w:rsidRPr="00E54F6E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751B" w14:textId="77777777" w:rsidR="00485396" w:rsidRPr="00E54F6E" w:rsidRDefault="00485396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Non-recur/PD group</w:t>
            </w:r>
          </w:p>
          <w:p w14:paraId="081E7184" w14:textId="3481F22B" w:rsidR="00485396" w:rsidRPr="00E54F6E" w:rsidRDefault="00485396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(n=</w:t>
            </w:r>
            <w:r w:rsidR="005044D4">
              <w:rPr>
                <w:rFonts w:ascii="Times New Roman" w:hAnsi="Times New Roman" w:cs="Times New Roman"/>
                <w:sz w:val="22"/>
              </w:rPr>
              <w:t>50</w:t>
            </w:r>
            <w:r w:rsidRPr="00E54F6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58D3A" w14:textId="77777777" w:rsidR="00485396" w:rsidRPr="00E54F6E" w:rsidRDefault="00485396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Recur/PD group</w:t>
            </w:r>
          </w:p>
          <w:p w14:paraId="7137AD5A" w14:textId="439EEE3D" w:rsidR="00485396" w:rsidRPr="00E54F6E" w:rsidRDefault="00485396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(n=</w:t>
            </w:r>
            <w:r w:rsidR="005044D4">
              <w:rPr>
                <w:rFonts w:ascii="Times New Roman" w:hAnsi="Times New Roman" w:cs="Times New Roman"/>
                <w:sz w:val="22"/>
              </w:rPr>
              <w:t>20</w:t>
            </w:r>
            <w:r w:rsidRPr="00E54F6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25A3F" w14:textId="4E4EDA1E" w:rsidR="00485396" w:rsidRPr="00E54F6E" w:rsidRDefault="00485396" w:rsidP="005C44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485396" w:rsidRPr="00E54F6E" w14:paraId="0AE25D4A" w14:textId="77777777" w:rsidTr="00D43FCE"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</w:tcPr>
          <w:p w14:paraId="21A5A9FE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Age at diagnosis (year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6B773CAE" w14:textId="71D3C2B9" w:rsidR="00485396" w:rsidRPr="005044D4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1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>± 9.</w:t>
            </w:r>
            <w:r>
              <w:rPr>
                <w:rFonts w:ascii="Times New Roman" w:eastAsiaTheme="minorHAnsi" w:hAnsi="Times New Roman" w:cs="Times New Roman"/>
                <w:sz w:val="22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85FBD05" w14:textId="0FD9DE69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 w:hint="eastAsia"/>
                <w:sz w:val="22"/>
              </w:rPr>
              <w:t>5</w:t>
            </w:r>
            <w:r w:rsidR="005044D4">
              <w:rPr>
                <w:rFonts w:ascii="Times New Roman" w:hAnsi="Times New Roman" w:cs="Times New Roman"/>
                <w:sz w:val="22"/>
              </w:rPr>
              <w:t>8.6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044D4">
              <w:rPr>
                <w:rFonts w:ascii="Times New Roman" w:eastAsiaTheme="minorHAnsi" w:hAnsi="Times New Roman" w:cs="Times New Roman"/>
                <w:sz w:val="22"/>
              </w:rPr>
              <w:t>± 1</w:t>
            </w:r>
            <w:r w:rsidR="005044D4">
              <w:rPr>
                <w:rFonts w:ascii="Times New Roman" w:eastAsiaTheme="minorHAnsi" w:hAnsi="Times New Roman" w:cs="Times New Roman"/>
                <w:sz w:val="22"/>
              </w:rPr>
              <w:t>1.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6BE3528A" w14:textId="224893D5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044D4">
              <w:rPr>
                <w:rFonts w:ascii="Times New Roman" w:hAnsi="Times New Roman" w:cs="Times New Roman"/>
                <w:sz w:val="22"/>
              </w:rPr>
              <w:t>196</w:t>
            </w:r>
          </w:p>
        </w:tc>
      </w:tr>
      <w:tr w:rsidR="00485396" w:rsidRPr="00E54F6E" w14:paraId="56E5DA22" w14:textId="77777777" w:rsidTr="00D43FCE">
        <w:tc>
          <w:tcPr>
            <w:tcW w:w="3964" w:type="dxa"/>
            <w:shd w:val="clear" w:color="auto" w:fill="auto"/>
          </w:tcPr>
          <w:p w14:paraId="29219BC1" w14:textId="0523A3A5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  &lt; 56</w:t>
            </w:r>
          </w:p>
        </w:tc>
        <w:tc>
          <w:tcPr>
            <w:tcW w:w="2127" w:type="dxa"/>
            <w:shd w:val="clear" w:color="auto" w:fill="auto"/>
          </w:tcPr>
          <w:p w14:paraId="0960F39D" w14:textId="548643F5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6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76E7FDC" w14:textId="0949884E" w:rsidR="00485396" w:rsidRPr="005044D4" w:rsidRDefault="004E3EDD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900AA">
              <w:rPr>
                <w:rFonts w:ascii="Times New Roman" w:hAnsi="Times New Roman" w:cs="Times New Roman"/>
                <w:sz w:val="22"/>
              </w:rPr>
              <w:t>7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900AA">
              <w:rPr>
                <w:rFonts w:ascii="Times New Roman" w:hAnsi="Times New Roman" w:cs="Times New Roman"/>
                <w:sz w:val="22"/>
              </w:rPr>
              <w:t>35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152C131C" w14:textId="181DE96D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B900AA" w:rsidRPr="0046740C">
              <w:rPr>
                <w:rFonts w:ascii="Times New Roman" w:hAnsi="Times New Roman" w:cs="Times New Roman"/>
                <w:sz w:val="22"/>
              </w:rPr>
              <w:t>112</w:t>
            </w:r>
          </w:p>
        </w:tc>
      </w:tr>
      <w:tr w:rsidR="00485396" w:rsidRPr="00E54F6E" w14:paraId="391F5DD8" w14:textId="77777777" w:rsidTr="00D43FCE">
        <w:tc>
          <w:tcPr>
            <w:tcW w:w="3964" w:type="dxa"/>
            <w:shd w:val="clear" w:color="auto" w:fill="auto"/>
          </w:tcPr>
          <w:p w14:paraId="4AEE36B3" w14:textId="7C188453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044D4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5044D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2127" w:type="dxa"/>
            <w:shd w:val="clear" w:color="auto" w:fill="auto"/>
          </w:tcPr>
          <w:p w14:paraId="2FB53D88" w14:textId="465E3369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4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7064F57" w14:textId="54BB87D3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5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281E9AA4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5ED06207" w14:textId="77777777" w:rsidTr="00D43FCE">
        <w:tc>
          <w:tcPr>
            <w:tcW w:w="3964" w:type="dxa"/>
            <w:shd w:val="clear" w:color="auto" w:fill="auto"/>
          </w:tcPr>
          <w:p w14:paraId="03600043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Initial CA-125 at diagnosis (U/ml)</w:t>
            </w:r>
          </w:p>
        </w:tc>
        <w:tc>
          <w:tcPr>
            <w:tcW w:w="2127" w:type="dxa"/>
            <w:shd w:val="clear" w:color="auto" w:fill="auto"/>
          </w:tcPr>
          <w:p w14:paraId="14F6C72F" w14:textId="59E6D527" w:rsidR="00485396" w:rsidRPr="005044D4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4.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3132.7</w:t>
            </w:r>
          </w:p>
        </w:tc>
        <w:tc>
          <w:tcPr>
            <w:tcW w:w="1842" w:type="dxa"/>
            <w:shd w:val="clear" w:color="auto" w:fill="auto"/>
          </w:tcPr>
          <w:p w14:paraId="5A441C6E" w14:textId="2A159BB3" w:rsidR="00485396" w:rsidRPr="005044D4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6.3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1095.3</w:t>
            </w:r>
          </w:p>
        </w:tc>
        <w:tc>
          <w:tcPr>
            <w:tcW w:w="1083" w:type="dxa"/>
            <w:shd w:val="clear" w:color="auto" w:fill="auto"/>
          </w:tcPr>
          <w:p w14:paraId="0203974F" w14:textId="2CF25BD0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044D4" w:rsidRPr="0046740C">
              <w:rPr>
                <w:rFonts w:ascii="Times New Roman" w:hAnsi="Times New Roman" w:cs="Times New Roman"/>
                <w:sz w:val="22"/>
              </w:rPr>
              <w:t>502</w:t>
            </w:r>
          </w:p>
        </w:tc>
      </w:tr>
      <w:tr w:rsidR="00485396" w:rsidRPr="00E54F6E" w14:paraId="5076B3C6" w14:textId="77777777" w:rsidTr="00D43FCE">
        <w:tc>
          <w:tcPr>
            <w:tcW w:w="3964" w:type="dxa"/>
            <w:shd w:val="clear" w:color="auto" w:fill="auto"/>
          </w:tcPr>
          <w:p w14:paraId="7B4D8673" w14:textId="1035AE59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44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&lt; </w:t>
            </w:r>
            <w:r w:rsidR="00527272" w:rsidRPr="005044D4">
              <w:rPr>
                <w:rFonts w:ascii="Times New Roman" w:eastAsiaTheme="majorHAnsi" w:hAnsi="Times New Roman" w:cs="Times New Roman"/>
                <w:sz w:val="22"/>
              </w:rPr>
              <w:t>1257.4</w:t>
            </w:r>
          </w:p>
        </w:tc>
        <w:tc>
          <w:tcPr>
            <w:tcW w:w="2127" w:type="dxa"/>
            <w:shd w:val="clear" w:color="auto" w:fill="auto"/>
          </w:tcPr>
          <w:p w14:paraId="682BEDCD" w14:textId="587E888E" w:rsidR="00485396" w:rsidRPr="005044D4" w:rsidRDefault="004E3EDD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900AA">
              <w:rPr>
                <w:rFonts w:ascii="Times New Roman" w:hAnsi="Times New Roman" w:cs="Times New Roman"/>
                <w:sz w:val="22"/>
              </w:rPr>
              <w:t>39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900AA">
              <w:rPr>
                <w:rFonts w:ascii="Times New Roman" w:hAnsi="Times New Roman" w:cs="Times New Roman"/>
                <w:sz w:val="22"/>
              </w:rPr>
              <w:t>78.0)</w:t>
            </w:r>
          </w:p>
        </w:tc>
        <w:tc>
          <w:tcPr>
            <w:tcW w:w="1842" w:type="dxa"/>
            <w:shd w:val="clear" w:color="auto" w:fill="auto"/>
          </w:tcPr>
          <w:p w14:paraId="784EAD68" w14:textId="6EF9FD0C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 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89.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7D5F6A1C" w14:textId="0A44CB0B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</w:t>
            </w:r>
            <w:r w:rsidR="00B900AA" w:rsidRPr="0046740C">
              <w:rPr>
                <w:rFonts w:ascii="Times New Roman" w:hAnsi="Times New Roman" w:cs="Times New Roman"/>
                <w:sz w:val="22"/>
              </w:rPr>
              <w:t>491</w:t>
            </w:r>
          </w:p>
        </w:tc>
      </w:tr>
      <w:tr w:rsidR="00485396" w:rsidRPr="00E54F6E" w14:paraId="20F305C8" w14:textId="77777777" w:rsidTr="00D43FCE">
        <w:tc>
          <w:tcPr>
            <w:tcW w:w="3964" w:type="dxa"/>
            <w:shd w:val="clear" w:color="auto" w:fill="auto"/>
          </w:tcPr>
          <w:p w14:paraId="74DB99A7" w14:textId="7CEC2CE1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44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 </w:t>
            </w:r>
            <w:r w:rsidR="00527272" w:rsidRPr="005044D4">
              <w:rPr>
                <w:rFonts w:ascii="Times New Roman" w:eastAsiaTheme="majorHAnsi" w:hAnsi="Times New Roman" w:cs="Times New Roman"/>
                <w:sz w:val="22"/>
              </w:rPr>
              <w:t>1257.4</w:t>
            </w:r>
          </w:p>
        </w:tc>
        <w:tc>
          <w:tcPr>
            <w:tcW w:w="2127" w:type="dxa"/>
            <w:shd w:val="clear" w:color="auto" w:fill="auto"/>
          </w:tcPr>
          <w:p w14:paraId="27A29CFF" w14:textId="68DB354E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1 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(2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46DA9E5" w14:textId="3E039CB5" w:rsidR="00485396" w:rsidRPr="005044D4" w:rsidRDefault="00B900AA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.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1E1B8611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43EAC47C" w14:textId="77777777" w:rsidTr="00D43FCE">
        <w:tc>
          <w:tcPr>
            <w:tcW w:w="3964" w:type="dxa"/>
            <w:shd w:val="clear" w:color="auto" w:fill="auto"/>
          </w:tcPr>
          <w:p w14:paraId="263187B3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CA-125 before PARPi (U/ml)</w:t>
            </w:r>
          </w:p>
        </w:tc>
        <w:tc>
          <w:tcPr>
            <w:tcW w:w="2127" w:type="dxa"/>
            <w:shd w:val="clear" w:color="auto" w:fill="auto"/>
          </w:tcPr>
          <w:p w14:paraId="552FA0CA" w14:textId="5B7B7A28" w:rsidR="00485396" w:rsidRPr="005044D4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2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26.9</w:t>
            </w:r>
          </w:p>
        </w:tc>
        <w:tc>
          <w:tcPr>
            <w:tcW w:w="1842" w:type="dxa"/>
            <w:shd w:val="clear" w:color="auto" w:fill="auto"/>
          </w:tcPr>
          <w:p w14:paraId="1F383928" w14:textId="68584D00" w:rsidR="00485396" w:rsidRPr="005044D4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3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38.1</w:t>
            </w:r>
          </w:p>
        </w:tc>
        <w:tc>
          <w:tcPr>
            <w:tcW w:w="1083" w:type="dxa"/>
            <w:shd w:val="clear" w:color="auto" w:fill="auto"/>
          </w:tcPr>
          <w:p w14:paraId="4AF569DB" w14:textId="7D7CD130" w:rsidR="00485396" w:rsidRPr="0046740C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124</w:t>
            </w:r>
          </w:p>
        </w:tc>
      </w:tr>
      <w:tr w:rsidR="00485396" w:rsidRPr="00E54F6E" w14:paraId="429A48D0" w14:textId="77777777" w:rsidTr="00D43FCE">
        <w:tc>
          <w:tcPr>
            <w:tcW w:w="3964" w:type="dxa"/>
            <w:shd w:val="clear" w:color="auto" w:fill="auto"/>
          </w:tcPr>
          <w:p w14:paraId="20809F4B" w14:textId="5A3318F7" w:rsidR="00485396" w:rsidRPr="005044D4" w:rsidRDefault="00485396" w:rsidP="00527272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44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</w:t>
            </w:r>
            <w:r w:rsidR="005044D4" w:rsidRPr="005044D4">
              <w:rPr>
                <w:rFonts w:ascii="Times New Roman" w:eastAsiaTheme="majorHAnsi" w:hAnsi="Times New Roman" w:cs="Times New Roman"/>
                <w:sz w:val="22"/>
              </w:rPr>
              <w:t>18.3</w:t>
            </w:r>
          </w:p>
        </w:tc>
        <w:tc>
          <w:tcPr>
            <w:tcW w:w="2127" w:type="dxa"/>
            <w:shd w:val="clear" w:color="auto" w:fill="auto"/>
          </w:tcPr>
          <w:p w14:paraId="016BB659" w14:textId="73090A8B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C3F2D5B" w14:textId="4E7B3BA6" w:rsidR="00485396" w:rsidRPr="005044D4" w:rsidRDefault="00B900AA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8.4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3EBBB84D" w14:textId="52DFF6DA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B900AA" w:rsidRPr="0046740C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485396" w:rsidRPr="00E54F6E" w14:paraId="5610D885" w14:textId="77777777" w:rsidTr="00D43FCE">
        <w:tc>
          <w:tcPr>
            <w:tcW w:w="3964" w:type="dxa"/>
            <w:shd w:val="clear" w:color="auto" w:fill="auto"/>
          </w:tcPr>
          <w:p w14:paraId="33E825D6" w14:textId="56E967F1" w:rsidR="00485396" w:rsidRPr="005044D4" w:rsidRDefault="00485396" w:rsidP="00527272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44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≥ </w:t>
            </w:r>
            <w:r w:rsidR="005044D4" w:rsidRPr="005044D4">
              <w:rPr>
                <w:rFonts w:ascii="Times New Roman" w:eastAsiaTheme="majorHAnsi" w:hAnsi="Times New Roman" w:cs="Times New Roman"/>
                <w:sz w:val="22"/>
              </w:rPr>
              <w:t>18.3</w:t>
            </w:r>
          </w:p>
        </w:tc>
        <w:tc>
          <w:tcPr>
            <w:tcW w:w="2127" w:type="dxa"/>
            <w:shd w:val="clear" w:color="auto" w:fill="auto"/>
          </w:tcPr>
          <w:p w14:paraId="6C004726" w14:textId="43E29B44" w:rsidR="00485396" w:rsidRPr="005044D4" w:rsidRDefault="00B900AA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1B676C9" w14:textId="64FECE35" w:rsidR="00485396" w:rsidRPr="005044D4" w:rsidRDefault="004E3EDD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900AA">
              <w:rPr>
                <w:rFonts w:ascii="Times New Roman" w:hAnsi="Times New Roman" w:cs="Times New Roman"/>
                <w:sz w:val="22"/>
              </w:rPr>
              <w:t>6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900AA">
              <w:rPr>
                <w:rFonts w:ascii="Times New Roman" w:hAnsi="Times New Roman" w:cs="Times New Roman"/>
                <w:sz w:val="22"/>
              </w:rPr>
              <w:t>31.6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2FF7F222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2B69DBD3" w14:textId="77777777" w:rsidTr="00D43FCE">
        <w:tc>
          <w:tcPr>
            <w:tcW w:w="3964" w:type="dxa"/>
            <w:shd w:val="clear" w:color="auto" w:fill="auto"/>
          </w:tcPr>
          <w:p w14:paraId="5F4F3BCF" w14:textId="77777777" w:rsidR="00485396" w:rsidRPr="005044D4" w:rsidRDefault="00485396" w:rsidP="0052727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Total cycle number of chemotherapy before PARPi </w:t>
            </w:r>
          </w:p>
        </w:tc>
        <w:tc>
          <w:tcPr>
            <w:tcW w:w="2127" w:type="dxa"/>
            <w:shd w:val="clear" w:color="auto" w:fill="auto"/>
          </w:tcPr>
          <w:p w14:paraId="7DB657B3" w14:textId="7680A951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 w:hint="eastAsia"/>
                <w:sz w:val="22"/>
              </w:rPr>
              <w:t>6.</w:t>
            </w:r>
            <w:r w:rsidR="008609C6">
              <w:rPr>
                <w:rFonts w:ascii="Times New Roman" w:hAnsi="Times New Roman" w:cs="Times New Roman"/>
                <w:sz w:val="22"/>
              </w:rPr>
              <w:t>6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044D4">
              <w:rPr>
                <w:rFonts w:ascii="Times New Roman" w:eastAsiaTheme="minorHAnsi" w:hAnsi="Times New Roman" w:cs="Times New Roman"/>
                <w:sz w:val="22"/>
              </w:rPr>
              <w:t>± 1.</w:t>
            </w:r>
            <w:r w:rsidR="008609C6">
              <w:rPr>
                <w:rFonts w:ascii="Times New Roman" w:eastAsiaTheme="minorHAnsi" w:hAnsi="Times New Roman" w:cs="Times New Roman"/>
                <w:sz w:val="22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574F769F" w14:textId="3E88A43A" w:rsidR="00485396" w:rsidRPr="005044D4" w:rsidRDefault="008609C6" w:rsidP="005C44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7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>± 1.</w:t>
            </w:r>
            <w:r>
              <w:rPr>
                <w:rFonts w:ascii="Times New Roman" w:eastAsiaTheme="minorHAnsi" w:hAnsi="Times New Roman" w:cs="Times New Roman"/>
                <w:sz w:val="22"/>
              </w:rPr>
              <w:t>6</w:t>
            </w:r>
          </w:p>
        </w:tc>
        <w:tc>
          <w:tcPr>
            <w:tcW w:w="1083" w:type="dxa"/>
            <w:shd w:val="clear" w:color="auto" w:fill="auto"/>
          </w:tcPr>
          <w:p w14:paraId="1E8690B3" w14:textId="29D56E52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</w:t>
            </w:r>
            <w:r w:rsidR="008609C6" w:rsidRPr="0046740C">
              <w:rPr>
                <w:rFonts w:ascii="Times New Roman" w:hAnsi="Times New Roman" w:cs="Times New Roman"/>
                <w:sz w:val="22"/>
              </w:rPr>
              <w:t>934</w:t>
            </w:r>
          </w:p>
        </w:tc>
      </w:tr>
      <w:tr w:rsidR="00485396" w:rsidRPr="00E54F6E" w14:paraId="68E8D4C9" w14:textId="77777777" w:rsidTr="00D43FCE">
        <w:tc>
          <w:tcPr>
            <w:tcW w:w="3964" w:type="dxa"/>
            <w:shd w:val="clear" w:color="auto" w:fill="auto"/>
          </w:tcPr>
          <w:p w14:paraId="1722FB5B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FIGO stage </w:t>
            </w:r>
          </w:p>
        </w:tc>
        <w:tc>
          <w:tcPr>
            <w:tcW w:w="2127" w:type="dxa"/>
            <w:shd w:val="clear" w:color="auto" w:fill="auto"/>
          </w:tcPr>
          <w:p w14:paraId="34119366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21507285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26461037" w14:textId="4862A46A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2</w:t>
            </w:r>
            <w:r w:rsidR="005044D4" w:rsidRPr="0046740C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485396" w:rsidRPr="00E54F6E" w14:paraId="147E6843" w14:textId="77777777" w:rsidTr="00D43FCE">
        <w:tc>
          <w:tcPr>
            <w:tcW w:w="3964" w:type="dxa"/>
            <w:shd w:val="clear" w:color="auto" w:fill="auto"/>
          </w:tcPr>
          <w:p w14:paraId="473815CF" w14:textId="77777777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127" w:type="dxa"/>
            <w:shd w:val="clear" w:color="auto" w:fill="auto"/>
          </w:tcPr>
          <w:p w14:paraId="4DA98A87" w14:textId="2F77543A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6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C343F32" w14:textId="01A1A75C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7B695F6A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24FB80B0" w14:textId="77777777" w:rsidTr="00D43FCE">
        <w:tc>
          <w:tcPr>
            <w:tcW w:w="3964" w:type="dxa"/>
            <w:shd w:val="clear" w:color="auto" w:fill="auto"/>
          </w:tcPr>
          <w:p w14:paraId="50728477" w14:textId="77777777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2127" w:type="dxa"/>
            <w:shd w:val="clear" w:color="auto" w:fill="auto"/>
          </w:tcPr>
          <w:p w14:paraId="5450B6ED" w14:textId="6BE771B6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4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78678F1" w14:textId="72C7840B" w:rsidR="00485396" w:rsidRPr="005044D4" w:rsidRDefault="00485396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 w:hint="eastAsia"/>
                <w:sz w:val="22"/>
              </w:rPr>
              <w:t>1</w:t>
            </w:r>
            <w:r w:rsidR="005044D4">
              <w:rPr>
                <w:rFonts w:ascii="Times New Roman" w:hAnsi="Times New Roman" w:cs="Times New Roman"/>
                <w:sz w:val="22"/>
              </w:rPr>
              <w:t>0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 w:rsidR="005044D4">
              <w:rPr>
                <w:rFonts w:ascii="Times New Roman" w:hAnsi="Times New Roman" w:cs="Times New Roman"/>
                <w:sz w:val="22"/>
              </w:rPr>
              <w:t>0.0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3CDA7D08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15CA22EA" w14:textId="77777777" w:rsidTr="00D43FCE">
        <w:tc>
          <w:tcPr>
            <w:tcW w:w="3964" w:type="dxa"/>
            <w:shd w:val="clear" w:color="auto" w:fill="auto"/>
          </w:tcPr>
          <w:p w14:paraId="5F849F2D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Postoperative gross residual disease</w:t>
            </w:r>
          </w:p>
        </w:tc>
        <w:tc>
          <w:tcPr>
            <w:tcW w:w="2127" w:type="dxa"/>
            <w:shd w:val="clear" w:color="auto" w:fill="auto"/>
          </w:tcPr>
          <w:p w14:paraId="7DDB66DF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65067DEF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451A1CA8" w14:textId="3ADC8DB3" w:rsidR="00485396" w:rsidRPr="0046740C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182</w:t>
            </w:r>
          </w:p>
        </w:tc>
      </w:tr>
      <w:tr w:rsidR="00485396" w:rsidRPr="00E54F6E" w14:paraId="7C652661" w14:textId="77777777" w:rsidTr="00D43FCE">
        <w:tc>
          <w:tcPr>
            <w:tcW w:w="3964" w:type="dxa"/>
            <w:shd w:val="clear" w:color="auto" w:fill="auto"/>
          </w:tcPr>
          <w:p w14:paraId="06AA223C" w14:textId="77777777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No </w:t>
            </w:r>
          </w:p>
        </w:tc>
        <w:tc>
          <w:tcPr>
            <w:tcW w:w="2127" w:type="dxa"/>
            <w:shd w:val="clear" w:color="auto" w:fill="auto"/>
          </w:tcPr>
          <w:p w14:paraId="47F00641" w14:textId="3A9413A7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60.0)</w:t>
            </w:r>
          </w:p>
        </w:tc>
        <w:tc>
          <w:tcPr>
            <w:tcW w:w="1842" w:type="dxa"/>
            <w:shd w:val="clear" w:color="auto" w:fill="auto"/>
          </w:tcPr>
          <w:p w14:paraId="5E2CB6C4" w14:textId="1E39B819" w:rsidR="00485396" w:rsidRPr="005044D4" w:rsidRDefault="004E3EDD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044D4">
              <w:rPr>
                <w:rFonts w:ascii="Times New Roman" w:hAnsi="Times New Roman" w:cs="Times New Roman" w:hint="eastAsia"/>
                <w:sz w:val="22"/>
              </w:rPr>
              <w:t>8 (42.1)</w:t>
            </w:r>
          </w:p>
        </w:tc>
        <w:tc>
          <w:tcPr>
            <w:tcW w:w="1083" w:type="dxa"/>
            <w:shd w:val="clear" w:color="auto" w:fill="auto"/>
          </w:tcPr>
          <w:p w14:paraId="746C5E28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4477EE91" w14:textId="77777777" w:rsidTr="00D43FCE">
        <w:tc>
          <w:tcPr>
            <w:tcW w:w="3964" w:type="dxa"/>
            <w:shd w:val="clear" w:color="auto" w:fill="auto"/>
          </w:tcPr>
          <w:p w14:paraId="4F7E4F33" w14:textId="77777777" w:rsidR="00485396" w:rsidRPr="005044D4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Yes </w:t>
            </w:r>
          </w:p>
        </w:tc>
        <w:tc>
          <w:tcPr>
            <w:tcW w:w="2127" w:type="dxa"/>
            <w:shd w:val="clear" w:color="auto" w:fill="auto"/>
          </w:tcPr>
          <w:p w14:paraId="3BB12A06" w14:textId="2EEFFF70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0.0)</w:t>
            </w:r>
          </w:p>
        </w:tc>
        <w:tc>
          <w:tcPr>
            <w:tcW w:w="1842" w:type="dxa"/>
            <w:shd w:val="clear" w:color="auto" w:fill="auto"/>
          </w:tcPr>
          <w:p w14:paraId="16A6017F" w14:textId="20DDE589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57.9)</w:t>
            </w:r>
          </w:p>
        </w:tc>
        <w:tc>
          <w:tcPr>
            <w:tcW w:w="1083" w:type="dxa"/>
            <w:shd w:val="clear" w:color="auto" w:fill="auto"/>
          </w:tcPr>
          <w:p w14:paraId="79942C64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3F84B6F7" w14:textId="77777777" w:rsidTr="00D43FCE">
        <w:tc>
          <w:tcPr>
            <w:tcW w:w="3964" w:type="dxa"/>
            <w:shd w:val="clear" w:color="auto" w:fill="auto"/>
          </w:tcPr>
          <w:p w14:paraId="4807FC6E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Histology </w:t>
            </w:r>
          </w:p>
        </w:tc>
        <w:tc>
          <w:tcPr>
            <w:tcW w:w="2127" w:type="dxa"/>
            <w:shd w:val="clear" w:color="auto" w:fill="auto"/>
          </w:tcPr>
          <w:p w14:paraId="756BD3EF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44AE7F12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754DAA21" w14:textId="133FF59C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5044D4" w:rsidRPr="0046740C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485396" w:rsidRPr="00E54F6E" w14:paraId="00A06DE9" w14:textId="77777777" w:rsidTr="00D43FCE">
        <w:trPr>
          <w:trHeight w:val="73"/>
        </w:trPr>
        <w:tc>
          <w:tcPr>
            <w:tcW w:w="3964" w:type="dxa"/>
            <w:shd w:val="clear" w:color="auto" w:fill="auto"/>
          </w:tcPr>
          <w:p w14:paraId="616BE8B0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  HGSC</w:t>
            </w:r>
          </w:p>
        </w:tc>
        <w:tc>
          <w:tcPr>
            <w:tcW w:w="2127" w:type="dxa"/>
            <w:shd w:val="clear" w:color="auto" w:fill="auto"/>
          </w:tcPr>
          <w:p w14:paraId="03CA824E" w14:textId="045BBD28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 (92.0)</w:t>
            </w:r>
          </w:p>
        </w:tc>
        <w:tc>
          <w:tcPr>
            <w:tcW w:w="1842" w:type="dxa"/>
            <w:shd w:val="clear" w:color="auto" w:fill="auto"/>
          </w:tcPr>
          <w:p w14:paraId="0AF5A010" w14:textId="79D9DB91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70.0)</w:t>
            </w:r>
          </w:p>
        </w:tc>
        <w:tc>
          <w:tcPr>
            <w:tcW w:w="1083" w:type="dxa"/>
            <w:shd w:val="clear" w:color="auto" w:fill="auto"/>
          </w:tcPr>
          <w:p w14:paraId="0C0A425C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2ED6A198" w14:textId="77777777" w:rsidTr="00D43FCE">
        <w:tc>
          <w:tcPr>
            <w:tcW w:w="3964" w:type="dxa"/>
            <w:shd w:val="clear" w:color="auto" w:fill="auto"/>
          </w:tcPr>
          <w:p w14:paraId="25A536BF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 xml:space="preserve">  Non-HGSC</w:t>
            </w:r>
          </w:p>
        </w:tc>
        <w:tc>
          <w:tcPr>
            <w:tcW w:w="2127" w:type="dxa"/>
            <w:shd w:val="clear" w:color="auto" w:fill="auto"/>
          </w:tcPr>
          <w:p w14:paraId="4E321295" w14:textId="4D52F75E" w:rsidR="00485396" w:rsidRPr="005044D4" w:rsidRDefault="005044D4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8.0)</w:t>
            </w:r>
          </w:p>
        </w:tc>
        <w:tc>
          <w:tcPr>
            <w:tcW w:w="1842" w:type="dxa"/>
            <w:shd w:val="clear" w:color="auto" w:fill="auto"/>
          </w:tcPr>
          <w:p w14:paraId="71FFB142" w14:textId="20E024C1" w:rsidR="00485396" w:rsidRPr="005044D4" w:rsidRDefault="005044D4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30.0)</w:t>
            </w:r>
          </w:p>
        </w:tc>
        <w:tc>
          <w:tcPr>
            <w:tcW w:w="1083" w:type="dxa"/>
            <w:shd w:val="clear" w:color="auto" w:fill="auto"/>
          </w:tcPr>
          <w:p w14:paraId="7940324D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0A24A905" w14:textId="77777777" w:rsidTr="00D43FCE">
        <w:tc>
          <w:tcPr>
            <w:tcW w:w="3964" w:type="dxa"/>
            <w:shd w:val="clear" w:color="auto" w:fill="auto"/>
          </w:tcPr>
          <w:p w14:paraId="7B02142A" w14:textId="77777777" w:rsidR="00485396" w:rsidRPr="005044D4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/>
                <w:sz w:val="22"/>
              </w:rPr>
              <w:t>Type of PARPi</w:t>
            </w:r>
          </w:p>
        </w:tc>
        <w:tc>
          <w:tcPr>
            <w:tcW w:w="2127" w:type="dxa"/>
            <w:shd w:val="clear" w:color="auto" w:fill="auto"/>
          </w:tcPr>
          <w:p w14:paraId="19CC8832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5691A03C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2BBCEEDF" w14:textId="521C7157" w:rsidR="00485396" w:rsidRPr="0046740C" w:rsidRDefault="005044D4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485396" w:rsidRPr="00E54F6E" w14:paraId="45AED518" w14:textId="77777777" w:rsidTr="00D43FCE">
        <w:tc>
          <w:tcPr>
            <w:tcW w:w="3964" w:type="dxa"/>
            <w:shd w:val="clear" w:color="auto" w:fill="auto"/>
          </w:tcPr>
          <w:p w14:paraId="3B74EDA6" w14:textId="77777777" w:rsidR="00485396" w:rsidRPr="00E54F6E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Olaparib</w:t>
            </w:r>
          </w:p>
        </w:tc>
        <w:tc>
          <w:tcPr>
            <w:tcW w:w="2127" w:type="dxa"/>
            <w:shd w:val="clear" w:color="auto" w:fill="auto"/>
          </w:tcPr>
          <w:p w14:paraId="0FCDC210" w14:textId="28144318" w:rsidR="00485396" w:rsidRPr="005044D4" w:rsidRDefault="005044D4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0)</w:t>
            </w:r>
          </w:p>
        </w:tc>
        <w:tc>
          <w:tcPr>
            <w:tcW w:w="1842" w:type="dxa"/>
            <w:shd w:val="clear" w:color="auto" w:fill="auto"/>
          </w:tcPr>
          <w:p w14:paraId="639AA199" w14:textId="33726AD2" w:rsidR="00485396" w:rsidRPr="005044D4" w:rsidRDefault="005044D4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083" w:type="dxa"/>
            <w:shd w:val="clear" w:color="auto" w:fill="auto"/>
          </w:tcPr>
          <w:p w14:paraId="3E3656DB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38C41CCB" w14:textId="77777777" w:rsidTr="00D43FCE">
        <w:tc>
          <w:tcPr>
            <w:tcW w:w="3964" w:type="dxa"/>
            <w:shd w:val="clear" w:color="auto" w:fill="auto"/>
          </w:tcPr>
          <w:p w14:paraId="5F31C2C6" w14:textId="77777777" w:rsidR="00485396" w:rsidRPr="00E54F6E" w:rsidRDefault="00485396" w:rsidP="005272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Niraparib </w:t>
            </w:r>
          </w:p>
        </w:tc>
        <w:tc>
          <w:tcPr>
            <w:tcW w:w="2127" w:type="dxa"/>
            <w:shd w:val="clear" w:color="auto" w:fill="auto"/>
          </w:tcPr>
          <w:p w14:paraId="130A0398" w14:textId="6D54B21C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96.0)</w:t>
            </w:r>
          </w:p>
        </w:tc>
        <w:tc>
          <w:tcPr>
            <w:tcW w:w="1842" w:type="dxa"/>
            <w:shd w:val="clear" w:color="auto" w:fill="auto"/>
          </w:tcPr>
          <w:p w14:paraId="023893A6" w14:textId="1FE01D17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00.0)</w:t>
            </w:r>
          </w:p>
        </w:tc>
        <w:tc>
          <w:tcPr>
            <w:tcW w:w="1083" w:type="dxa"/>
            <w:shd w:val="clear" w:color="auto" w:fill="auto"/>
          </w:tcPr>
          <w:p w14:paraId="4F84E7F9" w14:textId="77777777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6B03E54A" w14:textId="77777777" w:rsidTr="00D43FCE">
        <w:tc>
          <w:tcPr>
            <w:tcW w:w="3964" w:type="dxa"/>
            <w:shd w:val="clear" w:color="auto" w:fill="auto"/>
          </w:tcPr>
          <w:p w14:paraId="5691605A" w14:textId="77777777" w:rsidR="00485396" w:rsidRPr="00E54F6E" w:rsidRDefault="00485396" w:rsidP="0052727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4F6E">
              <w:rPr>
                <w:rFonts w:ascii="Times New Roman" w:hAnsi="Times New Roman" w:cs="Times New Roman"/>
                <w:color w:val="000000" w:themeColor="text1"/>
                <w:sz w:val="22"/>
              </w:rPr>
              <w:t>Duration of PARPi use (months)</w:t>
            </w:r>
          </w:p>
        </w:tc>
        <w:tc>
          <w:tcPr>
            <w:tcW w:w="2127" w:type="dxa"/>
            <w:shd w:val="clear" w:color="auto" w:fill="auto"/>
          </w:tcPr>
          <w:p w14:paraId="222A36E9" w14:textId="596D2DD8" w:rsidR="00485396" w:rsidRPr="005044D4" w:rsidRDefault="008609C6" w:rsidP="005C447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.4</w:t>
            </w:r>
            <w:r w:rsidR="00485396" w:rsidRPr="005044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6.1</w:t>
            </w:r>
          </w:p>
        </w:tc>
        <w:tc>
          <w:tcPr>
            <w:tcW w:w="1842" w:type="dxa"/>
            <w:shd w:val="clear" w:color="auto" w:fill="auto"/>
          </w:tcPr>
          <w:p w14:paraId="488956CB" w14:textId="56E085E7" w:rsidR="00485396" w:rsidRPr="005044D4" w:rsidRDefault="008609C6" w:rsidP="005C447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5</w:t>
            </w:r>
            <w:r w:rsidR="00485396" w:rsidRPr="005044D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485396" w:rsidRPr="005044D4">
              <w:rPr>
                <w:rFonts w:ascii="Times New Roman" w:eastAsiaTheme="minorHAnsi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Theme="minorHAnsi" w:hAnsi="Times New Roman" w:cs="Times New Roman"/>
                <w:sz w:val="22"/>
              </w:rPr>
              <w:t>3.9</w:t>
            </w:r>
          </w:p>
        </w:tc>
        <w:tc>
          <w:tcPr>
            <w:tcW w:w="1083" w:type="dxa"/>
            <w:shd w:val="clear" w:color="auto" w:fill="auto"/>
          </w:tcPr>
          <w:p w14:paraId="57D394E4" w14:textId="4C8C8FA8" w:rsidR="00485396" w:rsidRPr="0046740C" w:rsidRDefault="008609C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485396" w:rsidRPr="00E54F6E" w14:paraId="39D1BA52" w14:textId="77777777" w:rsidTr="00D43FCE">
        <w:tc>
          <w:tcPr>
            <w:tcW w:w="3964" w:type="dxa"/>
            <w:shd w:val="clear" w:color="auto" w:fill="auto"/>
          </w:tcPr>
          <w:p w14:paraId="600A4BF2" w14:textId="77777777" w:rsidR="00485396" w:rsidRPr="00E54F6E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>Primary treatment</w:t>
            </w:r>
          </w:p>
        </w:tc>
        <w:tc>
          <w:tcPr>
            <w:tcW w:w="2127" w:type="dxa"/>
            <w:shd w:val="clear" w:color="auto" w:fill="auto"/>
          </w:tcPr>
          <w:p w14:paraId="06107110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</w:tcPr>
          <w:p w14:paraId="3FCE26BD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shd w:val="clear" w:color="auto" w:fill="auto"/>
          </w:tcPr>
          <w:p w14:paraId="62B0F5C7" w14:textId="56C8F08B" w:rsidR="00485396" w:rsidRPr="0046740C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  <w:r w:rsidRPr="0046740C">
              <w:rPr>
                <w:rFonts w:ascii="Times New Roman" w:hAnsi="Times New Roman" w:cs="Times New Roman"/>
                <w:sz w:val="22"/>
              </w:rPr>
              <w:t>0.0</w:t>
            </w:r>
            <w:r w:rsidR="005044D4" w:rsidRPr="0046740C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485396" w:rsidRPr="00E54F6E" w14:paraId="75083503" w14:textId="77777777" w:rsidTr="00D43FCE">
        <w:tc>
          <w:tcPr>
            <w:tcW w:w="3964" w:type="dxa"/>
            <w:shd w:val="clear" w:color="auto" w:fill="auto"/>
          </w:tcPr>
          <w:p w14:paraId="3DE5AC43" w14:textId="738E943B" w:rsidR="00485396" w:rsidRPr="00E54F6E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6740C">
              <w:rPr>
                <w:rFonts w:ascii="Times New Roman" w:hAnsi="Times New Roman" w:cs="Times New Roman"/>
                <w:sz w:val="22"/>
              </w:rPr>
              <w:t>PDS</w:t>
            </w:r>
          </w:p>
        </w:tc>
        <w:tc>
          <w:tcPr>
            <w:tcW w:w="2127" w:type="dxa"/>
            <w:shd w:val="clear" w:color="auto" w:fill="auto"/>
          </w:tcPr>
          <w:p w14:paraId="2F0E6354" w14:textId="6C3C7EEF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60550F3" w14:textId="3713F4B6" w:rsidR="00485396" w:rsidRPr="005044D4" w:rsidRDefault="005044D4" w:rsidP="005C447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14:paraId="24FF6667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85396" w:rsidRPr="00E54F6E" w14:paraId="2BC41511" w14:textId="77777777" w:rsidTr="005C447A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56E6ABC0" w14:textId="77777777" w:rsidR="00485396" w:rsidRPr="00E54F6E" w:rsidRDefault="00485396" w:rsidP="00527272">
            <w:pPr>
              <w:rPr>
                <w:rFonts w:ascii="Times New Roman" w:hAnsi="Times New Roman" w:cs="Times New Roman"/>
                <w:sz w:val="22"/>
              </w:rPr>
            </w:pPr>
            <w:r w:rsidRPr="00E54F6E">
              <w:rPr>
                <w:rFonts w:ascii="Times New Roman" w:hAnsi="Times New Roman" w:cs="Times New Roman"/>
                <w:sz w:val="22"/>
              </w:rPr>
              <w:t xml:space="preserve">  N</w:t>
            </w:r>
            <w:r>
              <w:rPr>
                <w:rFonts w:ascii="Times New Roman" w:hAnsi="Times New Roman" w:cs="Times New Roman"/>
                <w:sz w:val="22"/>
              </w:rPr>
              <w:t>AC followed by IDS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A57C1BC" w14:textId="0D30D617" w:rsidR="00485396" w:rsidRPr="005044D4" w:rsidRDefault="005044D4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0.0</w:t>
            </w:r>
            <w:r w:rsidR="00485396"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3B03319" w14:textId="62CBB804" w:rsidR="00485396" w:rsidRPr="005044D4" w:rsidRDefault="00485396" w:rsidP="005C447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044D4">
              <w:rPr>
                <w:rFonts w:ascii="Times New Roman" w:hAnsi="Times New Roman" w:cs="Times New Roman" w:hint="eastAsia"/>
                <w:sz w:val="22"/>
              </w:rPr>
              <w:t>1</w:t>
            </w:r>
            <w:r w:rsidR="005044D4">
              <w:rPr>
                <w:rFonts w:ascii="Times New Roman" w:hAnsi="Times New Roman" w:cs="Times New Roman"/>
                <w:sz w:val="22"/>
              </w:rPr>
              <w:t>2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5044D4">
              <w:rPr>
                <w:rFonts w:ascii="Times New Roman" w:hAnsi="Times New Roman" w:cs="Times New Roman"/>
                <w:sz w:val="22"/>
              </w:rPr>
              <w:t>60.0</w:t>
            </w:r>
            <w:r w:rsidRPr="005044D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59A50BD7" w14:textId="77777777" w:rsidR="00485396" w:rsidRPr="005044D4" w:rsidRDefault="00485396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C447A" w:rsidRPr="00E54F6E" w14:paraId="4BC7638D" w14:textId="77777777" w:rsidTr="005C447A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24B23" w14:textId="77777777" w:rsidR="005C447A" w:rsidRDefault="005C447A" w:rsidP="005C44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 are presented as mean ± standard deviation or n (%).</w:t>
            </w:r>
          </w:p>
          <w:p w14:paraId="679970F4" w14:textId="77777777" w:rsidR="005C447A" w:rsidRPr="0078443C" w:rsidRDefault="005C447A" w:rsidP="005C447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8443C">
              <w:rPr>
                <w:rFonts w:ascii="Times New Roman" w:hAnsi="Times New Roman" w:cs="Times New Roman"/>
              </w:rPr>
              <w:t>* Patients who underwent palliative chemotherapy without surgery were included.</w:t>
            </w:r>
          </w:p>
          <w:p w14:paraId="048F286C" w14:textId="03B757A2" w:rsidR="005C447A" w:rsidRDefault="00FC0975" w:rsidP="005C447A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FIGO, </w:t>
            </w:r>
            <w:r w:rsidRPr="00181B34">
              <w:rPr>
                <w:rFonts w:ascii="Times New Roman" w:hAnsi="Times New Roman" w:cs="Times New Roman"/>
                <w:sz w:val="22"/>
              </w:rPr>
              <w:t>International Federation of Gynecology and Obstetrics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Pr="00181B3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C447A">
              <w:rPr>
                <w:rFonts w:ascii="Times New Roman" w:eastAsiaTheme="minorHAnsi" w:hAnsi="Times New Roman" w:cs="Times New Roman"/>
              </w:rPr>
              <w:t xml:space="preserve">HGSC, high-grade serous carcinoma; IDS, interval debulking surgery; NAC, neoadjuvant chemotherapy; PARPi, </w:t>
            </w:r>
            <w:r w:rsidR="005C447A" w:rsidRPr="00341893">
              <w:rPr>
                <w:rFonts w:ascii="Times New Roman" w:eastAsiaTheme="minorHAnsi" w:hAnsi="Times New Roman" w:cs="Times New Roman"/>
              </w:rPr>
              <w:t>Poly (ADP-ribose) polymerase inhibitor</w:t>
            </w:r>
            <w:r w:rsidR="005C447A">
              <w:rPr>
                <w:rFonts w:ascii="Times New Roman" w:eastAsiaTheme="minorHAnsi" w:hAnsi="Times New Roman" w:cs="Times New Roman"/>
              </w:rPr>
              <w:t>; PD, progression of disease; PDS, primary debulking surgery</w:t>
            </w:r>
          </w:p>
          <w:p w14:paraId="1E23502C" w14:textId="77777777" w:rsidR="005C447A" w:rsidRPr="005044D4" w:rsidRDefault="005C447A" w:rsidP="005C44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5AE2A5E" w14:textId="706A504A" w:rsidR="008716FD" w:rsidRPr="0046740C" w:rsidRDefault="008716FD"/>
    <w:sectPr w:rsidR="008716FD" w:rsidRPr="004674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C7050" w14:textId="77777777" w:rsidR="00321554" w:rsidRDefault="00321554" w:rsidP="00D32FEE">
      <w:pPr>
        <w:spacing w:after="0" w:line="240" w:lineRule="auto"/>
      </w:pPr>
      <w:r>
        <w:separator/>
      </w:r>
    </w:p>
  </w:endnote>
  <w:endnote w:type="continuationSeparator" w:id="0">
    <w:p w14:paraId="35F106C6" w14:textId="77777777" w:rsidR="00321554" w:rsidRDefault="00321554" w:rsidP="00D32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6DF742" w14:textId="77777777" w:rsidR="00321554" w:rsidRDefault="00321554" w:rsidP="00D32FEE">
      <w:pPr>
        <w:spacing w:after="0" w:line="240" w:lineRule="auto"/>
      </w:pPr>
      <w:r>
        <w:separator/>
      </w:r>
    </w:p>
  </w:footnote>
  <w:footnote w:type="continuationSeparator" w:id="0">
    <w:p w14:paraId="5E702ABB" w14:textId="77777777" w:rsidR="00321554" w:rsidRDefault="00321554" w:rsidP="00D32F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D59D0"/>
    <w:multiLevelType w:val="hybridMultilevel"/>
    <w:tmpl w:val="AE2A1D3E"/>
    <w:lvl w:ilvl="0" w:tplc="3EC4430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39E6C19"/>
    <w:multiLevelType w:val="hybridMultilevel"/>
    <w:tmpl w:val="CE82E3BE"/>
    <w:lvl w:ilvl="0" w:tplc="689A46FE">
      <w:start w:val="4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8C20218"/>
    <w:multiLevelType w:val="hybridMultilevel"/>
    <w:tmpl w:val="31501CE2"/>
    <w:lvl w:ilvl="0" w:tplc="B680FAE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396"/>
    <w:rsid w:val="0004217B"/>
    <w:rsid w:val="00042998"/>
    <w:rsid w:val="000479F2"/>
    <w:rsid w:val="00082F6F"/>
    <w:rsid w:val="000C35FC"/>
    <w:rsid w:val="000D4F56"/>
    <w:rsid w:val="000F0F42"/>
    <w:rsid w:val="000F4D1A"/>
    <w:rsid w:val="000F6A3B"/>
    <w:rsid w:val="0010363B"/>
    <w:rsid w:val="001039B6"/>
    <w:rsid w:val="0011035A"/>
    <w:rsid w:val="001230B5"/>
    <w:rsid w:val="00142AA3"/>
    <w:rsid w:val="00145119"/>
    <w:rsid w:val="00145E4F"/>
    <w:rsid w:val="001507F0"/>
    <w:rsid w:val="00155A6D"/>
    <w:rsid w:val="00162CBB"/>
    <w:rsid w:val="001636C7"/>
    <w:rsid w:val="00177D53"/>
    <w:rsid w:val="001A0A03"/>
    <w:rsid w:val="001B0406"/>
    <w:rsid w:val="001E13A8"/>
    <w:rsid w:val="001E1992"/>
    <w:rsid w:val="001E78C6"/>
    <w:rsid w:val="00211D25"/>
    <w:rsid w:val="0021769A"/>
    <w:rsid w:val="00227C62"/>
    <w:rsid w:val="002315DE"/>
    <w:rsid w:val="002350CA"/>
    <w:rsid w:val="002515B5"/>
    <w:rsid w:val="0027391F"/>
    <w:rsid w:val="002A169A"/>
    <w:rsid w:val="002B39F9"/>
    <w:rsid w:val="002D737A"/>
    <w:rsid w:val="002E07B1"/>
    <w:rsid w:val="002E3D97"/>
    <w:rsid w:val="00321554"/>
    <w:rsid w:val="0033502E"/>
    <w:rsid w:val="0034338A"/>
    <w:rsid w:val="00352ABB"/>
    <w:rsid w:val="00356A7B"/>
    <w:rsid w:val="00375A81"/>
    <w:rsid w:val="003932B1"/>
    <w:rsid w:val="003A0D1C"/>
    <w:rsid w:val="003E3620"/>
    <w:rsid w:val="003E7DC1"/>
    <w:rsid w:val="003F6DAC"/>
    <w:rsid w:val="004234B3"/>
    <w:rsid w:val="0046325C"/>
    <w:rsid w:val="0046740C"/>
    <w:rsid w:val="00485396"/>
    <w:rsid w:val="004936C8"/>
    <w:rsid w:val="004C071F"/>
    <w:rsid w:val="004C7B02"/>
    <w:rsid w:val="004E3EDD"/>
    <w:rsid w:val="00501A8E"/>
    <w:rsid w:val="005044D4"/>
    <w:rsid w:val="00506126"/>
    <w:rsid w:val="0051290D"/>
    <w:rsid w:val="00521F22"/>
    <w:rsid w:val="0052327D"/>
    <w:rsid w:val="00527272"/>
    <w:rsid w:val="00582402"/>
    <w:rsid w:val="005852E3"/>
    <w:rsid w:val="005919FD"/>
    <w:rsid w:val="005A7AAA"/>
    <w:rsid w:val="005C447A"/>
    <w:rsid w:val="005D5132"/>
    <w:rsid w:val="005D67C5"/>
    <w:rsid w:val="005D6855"/>
    <w:rsid w:val="005E1C3E"/>
    <w:rsid w:val="00602E69"/>
    <w:rsid w:val="00630ABD"/>
    <w:rsid w:val="006407E4"/>
    <w:rsid w:val="00643ADA"/>
    <w:rsid w:val="00651A79"/>
    <w:rsid w:val="00652C7D"/>
    <w:rsid w:val="006D6D1E"/>
    <w:rsid w:val="006D7DCD"/>
    <w:rsid w:val="006E1161"/>
    <w:rsid w:val="006F28C0"/>
    <w:rsid w:val="006F654E"/>
    <w:rsid w:val="00726394"/>
    <w:rsid w:val="00730B75"/>
    <w:rsid w:val="0074313A"/>
    <w:rsid w:val="00751B08"/>
    <w:rsid w:val="00760876"/>
    <w:rsid w:val="007642CD"/>
    <w:rsid w:val="00764A97"/>
    <w:rsid w:val="0078443C"/>
    <w:rsid w:val="00791D65"/>
    <w:rsid w:val="00796C6B"/>
    <w:rsid w:val="007B78CA"/>
    <w:rsid w:val="007D54A0"/>
    <w:rsid w:val="00817546"/>
    <w:rsid w:val="008300D4"/>
    <w:rsid w:val="00831DB9"/>
    <w:rsid w:val="00834BCB"/>
    <w:rsid w:val="00850108"/>
    <w:rsid w:val="0085420D"/>
    <w:rsid w:val="0086011A"/>
    <w:rsid w:val="008608B1"/>
    <w:rsid w:val="008609C6"/>
    <w:rsid w:val="008716FD"/>
    <w:rsid w:val="00875C4A"/>
    <w:rsid w:val="00890428"/>
    <w:rsid w:val="008A0461"/>
    <w:rsid w:val="008B382E"/>
    <w:rsid w:val="008C43D0"/>
    <w:rsid w:val="008E2944"/>
    <w:rsid w:val="008E3567"/>
    <w:rsid w:val="00923B27"/>
    <w:rsid w:val="009271E2"/>
    <w:rsid w:val="00932E2F"/>
    <w:rsid w:val="00963AC4"/>
    <w:rsid w:val="00965109"/>
    <w:rsid w:val="009B1F5A"/>
    <w:rsid w:val="009B2C13"/>
    <w:rsid w:val="009D216B"/>
    <w:rsid w:val="009E0FBD"/>
    <w:rsid w:val="009E1765"/>
    <w:rsid w:val="009E658D"/>
    <w:rsid w:val="00A0571D"/>
    <w:rsid w:val="00A22438"/>
    <w:rsid w:val="00A2400F"/>
    <w:rsid w:val="00A26E08"/>
    <w:rsid w:val="00A34CF9"/>
    <w:rsid w:val="00A35DC9"/>
    <w:rsid w:val="00A42957"/>
    <w:rsid w:val="00A44448"/>
    <w:rsid w:val="00A5664B"/>
    <w:rsid w:val="00A57C49"/>
    <w:rsid w:val="00A73CC8"/>
    <w:rsid w:val="00AA7A49"/>
    <w:rsid w:val="00AC6130"/>
    <w:rsid w:val="00AD5FF4"/>
    <w:rsid w:val="00AF00C4"/>
    <w:rsid w:val="00B03221"/>
    <w:rsid w:val="00B05624"/>
    <w:rsid w:val="00B112E9"/>
    <w:rsid w:val="00B2774C"/>
    <w:rsid w:val="00B30FA3"/>
    <w:rsid w:val="00B37738"/>
    <w:rsid w:val="00B37DE1"/>
    <w:rsid w:val="00B52361"/>
    <w:rsid w:val="00B8780A"/>
    <w:rsid w:val="00B900AA"/>
    <w:rsid w:val="00B914D9"/>
    <w:rsid w:val="00BA5C37"/>
    <w:rsid w:val="00BC36FA"/>
    <w:rsid w:val="00BD4AAA"/>
    <w:rsid w:val="00BF0DDA"/>
    <w:rsid w:val="00C27DAE"/>
    <w:rsid w:val="00C442D0"/>
    <w:rsid w:val="00C64657"/>
    <w:rsid w:val="00C834C4"/>
    <w:rsid w:val="00C84EF0"/>
    <w:rsid w:val="00C90B63"/>
    <w:rsid w:val="00CA51DD"/>
    <w:rsid w:val="00CA73FB"/>
    <w:rsid w:val="00CC3927"/>
    <w:rsid w:val="00CC5337"/>
    <w:rsid w:val="00D01E26"/>
    <w:rsid w:val="00D241E8"/>
    <w:rsid w:val="00D25055"/>
    <w:rsid w:val="00D32BCA"/>
    <w:rsid w:val="00D32FEE"/>
    <w:rsid w:val="00D43FCE"/>
    <w:rsid w:val="00D45C8B"/>
    <w:rsid w:val="00D529FC"/>
    <w:rsid w:val="00D93490"/>
    <w:rsid w:val="00D94DC2"/>
    <w:rsid w:val="00D953FD"/>
    <w:rsid w:val="00DA3892"/>
    <w:rsid w:val="00DA5F44"/>
    <w:rsid w:val="00DB1EA4"/>
    <w:rsid w:val="00DC03A6"/>
    <w:rsid w:val="00DD5194"/>
    <w:rsid w:val="00DE0183"/>
    <w:rsid w:val="00DE2B37"/>
    <w:rsid w:val="00DE6954"/>
    <w:rsid w:val="00DE744E"/>
    <w:rsid w:val="00E11781"/>
    <w:rsid w:val="00E12F9B"/>
    <w:rsid w:val="00E14120"/>
    <w:rsid w:val="00E2522A"/>
    <w:rsid w:val="00E30263"/>
    <w:rsid w:val="00E575A5"/>
    <w:rsid w:val="00E7385A"/>
    <w:rsid w:val="00E83AA3"/>
    <w:rsid w:val="00EC3720"/>
    <w:rsid w:val="00EC61E4"/>
    <w:rsid w:val="00EE2F8D"/>
    <w:rsid w:val="00EE7487"/>
    <w:rsid w:val="00F007B1"/>
    <w:rsid w:val="00F248CC"/>
    <w:rsid w:val="00F43620"/>
    <w:rsid w:val="00F52DA9"/>
    <w:rsid w:val="00F71CA1"/>
    <w:rsid w:val="00F722D1"/>
    <w:rsid w:val="00F75478"/>
    <w:rsid w:val="00F75E15"/>
    <w:rsid w:val="00FB25AE"/>
    <w:rsid w:val="00FC0975"/>
    <w:rsid w:val="00FE6BBE"/>
    <w:rsid w:val="00FF331E"/>
    <w:rsid w:val="00FF4428"/>
    <w:rsid w:val="00FF445F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2653C"/>
  <w15:chartTrackingRefBased/>
  <w15:docId w15:val="{9863A084-0642-4668-BC36-4945D89F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3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75E1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32F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32FEE"/>
  </w:style>
  <w:style w:type="paragraph" w:styleId="a6">
    <w:name w:val="footer"/>
    <w:basedOn w:val="a"/>
    <w:link w:val="Char0"/>
    <w:uiPriority w:val="99"/>
    <w:unhideWhenUsed/>
    <w:rsid w:val="00D32F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3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동훈</dc:creator>
  <cp:keywords/>
  <dc:description/>
  <cp:lastModifiedBy>김남경</cp:lastModifiedBy>
  <cp:revision>2</cp:revision>
  <dcterms:created xsi:type="dcterms:W3CDTF">2023-02-22T03:43:00Z</dcterms:created>
  <dcterms:modified xsi:type="dcterms:W3CDTF">2023-02-22T03:43:00Z</dcterms:modified>
</cp:coreProperties>
</file>